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BA6" w:rsidRPr="002C0D42" w:rsidRDefault="000A7BA6" w:rsidP="000A7BA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C0D42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2C0D42">
        <w:rPr>
          <w:rFonts w:ascii="Times New Roman" w:hAnsi="Times New Roman" w:cs="Times New Roman"/>
          <w:b/>
          <w:sz w:val="24"/>
          <w:szCs w:val="24"/>
        </w:rPr>
        <w:t xml:space="preserve"> An overview of population features of phenotyping data for fruit quality traits</w:t>
      </w:r>
    </w:p>
    <w:p w:rsidR="000A7BA6" w:rsidRPr="002C0D42" w:rsidRDefault="000A7BA6" w:rsidP="000A7BA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284" w:type="dxa"/>
        <w:tblInd w:w="101" w:type="dxa"/>
        <w:tblLook w:val="04A0" w:firstRow="1" w:lastRow="0" w:firstColumn="1" w:lastColumn="0" w:noHBand="0" w:noVBand="1"/>
      </w:tblPr>
      <w:tblGrid>
        <w:gridCol w:w="1320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</w:tblGrid>
      <w:tr w:rsidR="000A7BA6" w:rsidRPr="002C0D42" w:rsidTr="00B42B14">
        <w:trPr>
          <w:trHeight w:val="368"/>
        </w:trPr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W18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H18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18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V18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C18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F18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W19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H19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19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V19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C19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F19</w:t>
            </w:r>
          </w:p>
        </w:tc>
      </w:tr>
      <w:tr w:rsidR="000A7BA6" w:rsidRPr="002C0D42" w:rsidTr="00B42B14">
        <w:trPr>
          <w:trHeight w:val="35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0A7BA6" w:rsidRPr="002C0D42" w:rsidRDefault="000A7BA6" w:rsidP="00B42B1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</w:tr>
      <w:tr w:rsidR="000A7BA6" w:rsidRPr="002C0D42" w:rsidTr="00B42B14">
        <w:trPr>
          <w:trHeight w:val="35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</w:tr>
      <w:tr w:rsidR="000A7BA6" w:rsidRPr="002C0D42" w:rsidTr="00B42B14">
        <w:trPr>
          <w:trHeight w:val="35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0A7BA6" w:rsidRPr="002C0D42" w:rsidTr="00B42B14">
        <w:trPr>
          <w:trHeight w:val="35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A7BA6" w:rsidRPr="002C0D42" w:rsidTr="00B42B14">
        <w:trPr>
          <w:trHeight w:val="35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0A7BA6" w:rsidRPr="002C0D42" w:rsidRDefault="000A7BA6" w:rsidP="00B42B1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4</w:t>
            </w:r>
          </w:p>
        </w:tc>
      </w:tr>
      <w:tr w:rsidR="000A7BA6" w:rsidRPr="002C0D42" w:rsidTr="00B42B14">
        <w:trPr>
          <w:trHeight w:val="35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ewn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9</w:t>
            </w:r>
          </w:p>
        </w:tc>
      </w:tr>
      <w:tr w:rsidR="000A7BA6" w:rsidRPr="002C0D42" w:rsidTr="00B42B14">
        <w:trPr>
          <w:trHeight w:val="35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rtosi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9</w:t>
            </w:r>
          </w:p>
        </w:tc>
      </w:tr>
      <w:tr w:rsidR="000A7BA6" w:rsidRPr="002C0D42" w:rsidTr="00B42B14">
        <w:trPr>
          <w:trHeight w:val="368"/>
        </w:trPr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 (2-tailed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2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70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7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2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6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A7BA6" w:rsidRPr="002C0D42" w:rsidRDefault="000A7BA6" w:rsidP="00B42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C0D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</w:tr>
    </w:tbl>
    <w:p w:rsidR="000A7BA6" w:rsidRPr="002C0D42" w:rsidRDefault="000A7BA6" w:rsidP="000A7BA6">
      <w:pPr>
        <w:rPr>
          <w:rFonts w:ascii="Times New Roman" w:hAnsi="Times New Roman" w:cs="Times New Roman"/>
        </w:rPr>
      </w:pPr>
    </w:p>
    <w:p w:rsidR="000A7BA6" w:rsidRPr="002C0D42" w:rsidRDefault="000A7BA6" w:rsidP="000A7BA6">
      <w:pPr>
        <w:rPr>
          <w:rFonts w:ascii="Times New Roman" w:hAnsi="Times New Roman" w:cs="Times New Roman"/>
        </w:rPr>
      </w:pPr>
      <w:bookmarkStart w:id="0" w:name="_GoBack"/>
      <w:bookmarkEnd w:id="0"/>
    </w:p>
    <w:p w:rsidR="008C7E75" w:rsidRDefault="008C7E75"/>
    <w:sectPr w:rsidR="008C7E75" w:rsidSect="000A7B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928" w:rsidRDefault="00F76928" w:rsidP="000A7BA6">
      <w:r>
        <w:separator/>
      </w:r>
    </w:p>
  </w:endnote>
  <w:endnote w:type="continuationSeparator" w:id="0">
    <w:p w:rsidR="00F76928" w:rsidRDefault="00F76928" w:rsidP="000A7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928" w:rsidRDefault="00F76928" w:rsidP="000A7BA6">
      <w:r>
        <w:separator/>
      </w:r>
    </w:p>
  </w:footnote>
  <w:footnote w:type="continuationSeparator" w:id="0">
    <w:p w:rsidR="00F76928" w:rsidRDefault="00F76928" w:rsidP="000A7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0EB"/>
    <w:rsid w:val="000A7BA6"/>
    <w:rsid w:val="008C7E75"/>
    <w:rsid w:val="00A620EB"/>
    <w:rsid w:val="00F7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B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7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7B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7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7B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B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7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7B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7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7B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秋平</dc:creator>
  <cp:keywords/>
  <dc:description/>
  <cp:lastModifiedBy>章秋平</cp:lastModifiedBy>
  <cp:revision>2</cp:revision>
  <dcterms:created xsi:type="dcterms:W3CDTF">2021-10-19T13:50:00Z</dcterms:created>
  <dcterms:modified xsi:type="dcterms:W3CDTF">2021-10-19T13:51:00Z</dcterms:modified>
</cp:coreProperties>
</file>